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83E" w:rsidRPr="000C0AFB" w:rsidRDefault="000C0AFB">
      <w:pPr>
        <w:rPr>
          <w:rFonts w:ascii="Times New Roman" w:hAnsi="Times New Roman" w:cs="Times New Roman"/>
        </w:rPr>
      </w:pPr>
      <w:r w:rsidRPr="000C0AFB">
        <w:rPr>
          <w:rFonts w:ascii="Times New Roman" w:hAnsi="Times New Roman" w:cs="Times New Roman"/>
        </w:rPr>
        <w:t>Supplement TABLE 2 Antibodies used for Western blot analysis</w:t>
      </w:r>
    </w:p>
    <w:tbl>
      <w:tblPr>
        <w:tblStyle w:val="a3"/>
        <w:tblpPr w:leftFromText="180" w:rightFromText="180" w:horzAnchor="margin" w:tblpY="4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977"/>
        <w:gridCol w:w="3056"/>
      </w:tblGrid>
      <w:tr w:rsidR="000C0AFB" w:rsidRPr="000C0AFB" w:rsidTr="000C0AF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 w:rsidRPr="000C0AFB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 w:rsidRPr="000C0AFB">
              <w:rPr>
                <w:rFonts w:ascii="Times New Roman" w:hAnsi="Times New Roman" w:cs="Times New Roman" w:hint="eastAsia"/>
                <w:szCs w:val="21"/>
              </w:rPr>
              <w:t>Company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 w:rsidRPr="000C0AFB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:rsidR="000C0AFB" w:rsidRPr="000C0AFB" w:rsidTr="000C0AFB">
        <w:tc>
          <w:tcPr>
            <w:tcW w:w="2263" w:type="dxa"/>
            <w:tcBorders>
              <w:top w:val="single" w:sz="4" w:space="0" w:color="auto"/>
            </w:tcBorders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3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0C0AFB" w:rsidRPr="000C0AFB" w:rsidTr="000C0AFB">
        <w:tc>
          <w:tcPr>
            <w:tcW w:w="2263" w:type="dxa"/>
          </w:tcPr>
          <w:p w:rsidR="000C0AFB" w:rsidRPr="000C0AFB" w:rsidRDefault="00265AD1" w:rsidP="000C0A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ch1</w:t>
            </w:r>
            <w:r w:rsidR="000C0AFB" w:rsidRPr="000C0AF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7" w:type="dxa"/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3056" w:type="dxa"/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0C0AFB" w:rsidRPr="000C0AFB" w:rsidTr="000C0AFB">
        <w:tc>
          <w:tcPr>
            <w:tcW w:w="2263" w:type="dxa"/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CD</w:t>
            </w:r>
          </w:p>
        </w:tc>
        <w:tc>
          <w:tcPr>
            <w:tcW w:w="2977" w:type="dxa"/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3056" w:type="dxa"/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0C0AFB" w:rsidRPr="000C0AFB" w:rsidTr="00265AD1">
        <w:trPr>
          <w:trHeight w:val="140"/>
        </w:trPr>
        <w:tc>
          <w:tcPr>
            <w:tcW w:w="2263" w:type="dxa"/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1</w:t>
            </w:r>
          </w:p>
        </w:tc>
        <w:tc>
          <w:tcPr>
            <w:tcW w:w="2977" w:type="dxa"/>
          </w:tcPr>
          <w:p w:rsidR="000C0AFB" w:rsidRPr="000C0AFB" w:rsidRDefault="00265AD1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3056" w:type="dxa"/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0C0AFB" w:rsidRPr="000C0AFB" w:rsidTr="000C0AFB">
        <w:tc>
          <w:tcPr>
            <w:tcW w:w="2263" w:type="dxa"/>
            <w:tcBorders>
              <w:bottom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0C0AFB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 w:rsidRPr="000C0AF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:rsidR="000C0AFB" w:rsidRPr="000C0AFB" w:rsidRDefault="000C0AFB" w:rsidP="00B928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8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</w:tbl>
    <w:p w:rsidR="000C0AFB" w:rsidRDefault="000C0AFB"/>
    <w:sectPr w:rsidR="000C0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5AD1" w:rsidRDefault="00265AD1" w:rsidP="00265AD1">
      <w:r>
        <w:separator/>
      </w:r>
    </w:p>
  </w:endnote>
  <w:endnote w:type="continuationSeparator" w:id="0">
    <w:p w:rsidR="00265AD1" w:rsidRDefault="00265AD1" w:rsidP="00265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5AD1" w:rsidRDefault="00265AD1" w:rsidP="00265AD1">
      <w:r>
        <w:separator/>
      </w:r>
    </w:p>
  </w:footnote>
  <w:footnote w:type="continuationSeparator" w:id="0">
    <w:p w:rsidR="00265AD1" w:rsidRDefault="00265AD1" w:rsidP="00265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FB"/>
    <w:rsid w:val="000C0AFB"/>
    <w:rsid w:val="00265AD1"/>
    <w:rsid w:val="006B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206AA4-53C7-4E99-AFA2-204FD708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A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65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5A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5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5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</Words>
  <Characters>166</Characters>
  <Application>Microsoft Office Word</Application>
  <DocSecurity>0</DocSecurity>
  <Lines>1</Lines>
  <Paragraphs>1</Paragraphs>
  <ScaleCrop>false</ScaleCrop>
  <Company>china</Company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6-27T03:40:00Z</dcterms:created>
  <dcterms:modified xsi:type="dcterms:W3CDTF">2020-07-09T15:56:00Z</dcterms:modified>
</cp:coreProperties>
</file>